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451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4111"/>
        <w:gridCol w:w="1418"/>
        <w:gridCol w:w="1843"/>
        <w:gridCol w:w="1701"/>
        <w:gridCol w:w="1275"/>
        <w:gridCol w:w="1276"/>
        <w:gridCol w:w="1134"/>
        <w:gridCol w:w="1559"/>
        <w:gridCol w:w="1134"/>
      </w:tblGrid>
      <w:tr w:rsidR="00111B7C" w:rsidRPr="00111B7C" w14:paraId="3F94ABFF" w14:textId="77777777" w:rsidTr="00F9322B">
        <w:trPr>
          <w:trHeight w:val="300"/>
        </w:trPr>
        <w:tc>
          <w:tcPr>
            <w:tcW w:w="1545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D117D" w14:textId="2702B92A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ble S Critical Characteristics in the Unmatched and Propensity-Score Matched Cohorts</w:t>
            </w:r>
          </w:p>
        </w:tc>
      </w:tr>
      <w:tr w:rsidR="00111B7C" w:rsidRPr="00111B7C" w14:paraId="7F78C997" w14:textId="77777777" w:rsidTr="00F90BE6">
        <w:trPr>
          <w:trHeight w:val="9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72955" w14:textId="77777777" w:rsidR="00111B7C" w:rsidRPr="00111B7C" w:rsidRDefault="00111B7C" w:rsidP="00111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197799" w14:textId="77777777" w:rsidR="005D4E20" w:rsidRDefault="00111B7C" w:rsidP="005D4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  <w:p w14:paraId="130DFAA2" w14:textId="77777777" w:rsidR="00111B7C" w:rsidRPr="00111B7C" w:rsidRDefault="00111B7C" w:rsidP="005D4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4C85C" w14:textId="77777777" w:rsidR="005D4E20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  <w:r w:rsidR="005D4E2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 of onset</w:t>
            </w:r>
          </w:p>
          <w:p w14:paraId="41972B0B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ian (IQR)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5B129F" w14:textId="77777777" w:rsidR="005D4E20" w:rsidRDefault="005D4E20" w:rsidP="005D4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E duration</w:t>
            </w:r>
          </w:p>
          <w:p w14:paraId="43E63E7F" w14:textId="77777777" w:rsidR="00111B7C" w:rsidRPr="00111B7C" w:rsidRDefault="00111B7C" w:rsidP="005D4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ian (IQR) month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854B7" w14:textId="77777777" w:rsidR="005D4E20" w:rsidRDefault="00111B7C" w:rsidP="005D4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 treatment</w:t>
            </w:r>
          </w:p>
          <w:p w14:paraId="3BD6F4BB" w14:textId="77777777" w:rsidR="00111B7C" w:rsidRPr="00111B7C" w:rsidRDefault="00111B7C" w:rsidP="005D4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77456" w14:textId="77777777" w:rsidR="005D4E20" w:rsidRDefault="00111B7C" w:rsidP="005D4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eline LLDAS</w:t>
            </w:r>
          </w:p>
          <w:p w14:paraId="41B6EF3E" w14:textId="77777777" w:rsidR="00111B7C" w:rsidRPr="00111B7C" w:rsidRDefault="00111B7C" w:rsidP="005D4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4FBDC" w14:textId="77777777" w:rsidR="005D4E20" w:rsidRDefault="00111B7C" w:rsidP="005D4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pus nephritis</w:t>
            </w:r>
          </w:p>
          <w:p w14:paraId="343EF4B3" w14:textId="77777777" w:rsidR="00111B7C" w:rsidRPr="00111B7C" w:rsidRDefault="00111B7C" w:rsidP="005D4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3E3F55" w14:textId="77777777" w:rsidR="005D4E20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  <w:r w:rsidR="005D4E2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atological involvement</w:t>
            </w:r>
          </w:p>
          <w:p w14:paraId="65108495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BB26C3" w14:textId="77777777" w:rsidR="005D4E20" w:rsidRDefault="00111B7C" w:rsidP="005D4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</w:t>
            </w:r>
            <w:r w:rsidR="005D4E2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E</w:t>
            </w:r>
          </w:p>
          <w:p w14:paraId="37CAF07D" w14:textId="77777777" w:rsidR="00111B7C" w:rsidRPr="00111B7C" w:rsidRDefault="00111B7C" w:rsidP="005D4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 (%)</w:t>
            </w:r>
          </w:p>
        </w:tc>
      </w:tr>
      <w:tr w:rsidR="00111B7C" w:rsidRPr="00111B7C" w14:paraId="394DC7DE" w14:textId="77777777" w:rsidTr="00F90BE6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AB26B" w14:textId="77777777" w:rsidR="00111B7C" w:rsidRPr="00111B7C" w:rsidRDefault="00111B7C" w:rsidP="00111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Unmatched Cohort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BA9C7" w14:textId="77777777" w:rsidR="00111B7C" w:rsidRPr="00111B7C" w:rsidRDefault="00111B7C" w:rsidP="00111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D419D" w14:textId="77777777" w:rsidR="00111B7C" w:rsidRPr="00111B7C" w:rsidRDefault="00111B7C" w:rsidP="00111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AE381" w14:textId="77777777" w:rsidR="00111B7C" w:rsidRPr="00111B7C" w:rsidRDefault="00111B7C" w:rsidP="00111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67992" w14:textId="77777777" w:rsidR="00111B7C" w:rsidRPr="00111B7C" w:rsidRDefault="00111B7C" w:rsidP="00111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2B3BC" w14:textId="77777777" w:rsidR="00111B7C" w:rsidRPr="00111B7C" w:rsidRDefault="00111B7C" w:rsidP="00111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625C9" w14:textId="77777777" w:rsidR="00111B7C" w:rsidRPr="00111B7C" w:rsidRDefault="00111B7C" w:rsidP="00111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47ED8" w14:textId="77777777" w:rsidR="00111B7C" w:rsidRPr="00111B7C" w:rsidRDefault="00111B7C" w:rsidP="00111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2CA74" w14:textId="77777777" w:rsidR="00111B7C" w:rsidRPr="00111B7C" w:rsidRDefault="00111B7C" w:rsidP="00111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11B7C" w:rsidRPr="00111B7C" w14:paraId="3B6CA504" w14:textId="77777777" w:rsidTr="00F90BE6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4FB6" w14:textId="6D72EF62" w:rsidR="00111B7C" w:rsidRPr="00111B7C" w:rsidRDefault="00111B7C" w:rsidP="00111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E-</w:t>
            </w:r>
            <w:proofErr w:type="spellStart"/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  <w:r w:rsidR="00F90BE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jD</w:t>
            </w:r>
            <w:proofErr w:type="spellEnd"/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n=7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DE92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 (97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5EC8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3 (29.2, 4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ED07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 (0.3, 5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2599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(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2251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(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5F0F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 (36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8FED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 (5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49E4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 (10.4)</w:t>
            </w:r>
          </w:p>
        </w:tc>
      </w:tr>
      <w:tr w:rsidR="00111B7C" w:rsidRPr="00111B7C" w14:paraId="0FDC43FB" w14:textId="77777777" w:rsidTr="00F90BE6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6797" w14:textId="3C686484" w:rsidR="00111B7C" w:rsidRPr="00111B7C" w:rsidRDefault="00111B7C" w:rsidP="00111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LE without </w:t>
            </w:r>
            <w:proofErr w:type="spellStart"/>
            <w:r w:rsidR="00F90B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jD</w:t>
            </w:r>
            <w:proofErr w:type="spellEnd"/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n=5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DD3A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6 (88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DDF2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6 (21.1, 3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91FC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 (0.5, 7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612A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 (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6252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 (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CA5D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5 (44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4540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8 (4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7EA5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 (9.1)</w:t>
            </w:r>
          </w:p>
        </w:tc>
      </w:tr>
      <w:tr w:rsidR="00111B7C" w:rsidRPr="00111B7C" w14:paraId="48A8994B" w14:textId="77777777" w:rsidTr="00F90BE6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A4F8" w14:textId="77777777" w:rsidR="00111B7C" w:rsidRPr="00111B7C" w:rsidRDefault="00111B7C" w:rsidP="00111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6BBB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89CC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3F09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2AA3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9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9E68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EAE6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61B5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22AA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7</w:t>
            </w:r>
          </w:p>
        </w:tc>
      </w:tr>
      <w:tr w:rsidR="00111B7C" w:rsidRPr="00111B7C" w14:paraId="391780ED" w14:textId="77777777" w:rsidTr="00F90BE6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9B4E" w14:textId="5070A223" w:rsidR="00111B7C" w:rsidRPr="00111B7C" w:rsidRDefault="00F9322B" w:rsidP="00111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  <w:r w:rsidR="00111B7C"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t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="00111B7C"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SA-single-positive </w:t>
            </w:r>
            <w:proofErr w:type="spellStart"/>
            <w:r w:rsidR="00F90B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jD</w:t>
            </w:r>
            <w:proofErr w:type="spellEnd"/>
            <w:r w:rsidR="00111B7C"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n=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B6A2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 (9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40A3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9 (30.4, 5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9A9D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 (0.8, 8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3401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(1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E255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93CC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 (3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C670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 (6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7B8D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8.6)</w:t>
            </w:r>
          </w:p>
        </w:tc>
      </w:tr>
      <w:tr w:rsidR="00111B7C" w:rsidRPr="00111B7C" w14:paraId="162D1AC6" w14:textId="77777777" w:rsidTr="00F90BE6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E07C" w14:textId="39D04ED5" w:rsidR="00111B7C" w:rsidRPr="00111B7C" w:rsidRDefault="00111B7C" w:rsidP="00111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LE without </w:t>
            </w:r>
            <w:proofErr w:type="spellStart"/>
            <w:r w:rsidR="00F90B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jD</w:t>
            </w:r>
            <w:proofErr w:type="spellEnd"/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n=5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CD76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6 (88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0E98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6 (21.1, 3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B82E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 (0.5, 7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AA2E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 (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8F03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 (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39EF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5 (44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697B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8 (4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5DA4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 (9.1)</w:t>
            </w:r>
          </w:p>
        </w:tc>
      </w:tr>
      <w:tr w:rsidR="00111B7C" w:rsidRPr="00111B7C" w14:paraId="2B5AE275" w14:textId="77777777" w:rsidTr="00F90BE6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C843" w14:textId="77777777" w:rsidR="00111B7C" w:rsidRPr="00111B7C" w:rsidRDefault="00111B7C" w:rsidP="00111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A43B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48DF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59E4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7996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4FB4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688F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0A51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B37F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5</w:t>
            </w:r>
          </w:p>
        </w:tc>
      </w:tr>
      <w:tr w:rsidR="00111B7C" w:rsidRPr="00111B7C" w14:paraId="2EAD47FD" w14:textId="77777777" w:rsidTr="00F90BE6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7BBE" w14:textId="1E5EA753" w:rsidR="00111B7C" w:rsidRPr="00111B7C" w:rsidRDefault="00F9322B" w:rsidP="00111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  <w:r w:rsidR="00111B7C"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t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="00111B7C"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SA/SSB-double-positive </w:t>
            </w:r>
            <w:r w:rsidR="00F90B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jD</w:t>
            </w:r>
            <w:r w:rsidR="00111B7C"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n=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0EAD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 (9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D6D7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9 (24.9, 4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E7B2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 (0.2, 5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7F96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9B39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ABC0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 (4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E0FB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 (5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DD50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(11.8)</w:t>
            </w:r>
          </w:p>
        </w:tc>
      </w:tr>
      <w:tr w:rsidR="00111B7C" w:rsidRPr="00111B7C" w14:paraId="556A679C" w14:textId="77777777" w:rsidTr="00F90BE6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8D66" w14:textId="7F412B78" w:rsidR="00111B7C" w:rsidRPr="00111B7C" w:rsidRDefault="00111B7C" w:rsidP="00111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LE without </w:t>
            </w:r>
            <w:proofErr w:type="spellStart"/>
            <w:r w:rsidR="00F90B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jD</w:t>
            </w:r>
            <w:proofErr w:type="spellEnd"/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n=</w:t>
            </w:r>
            <w:r w:rsidRPr="00111B7C">
              <w:rPr>
                <w:rFonts w:ascii="Times New Roman" w:eastAsia="宋体" w:hAnsi="Times New Roman" w:cs="Times New Roman"/>
                <w:kern w:val="0"/>
                <w:sz w:val="22"/>
              </w:rPr>
              <w:t>532</w:t>
            </w: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6FC1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7 (85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EF99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6 (21.1, 3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61B3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 (0.5, 7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F4CE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 (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6870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 (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7637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5 (46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FA8A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8 (4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62F6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 (9.4)</w:t>
            </w:r>
          </w:p>
        </w:tc>
      </w:tr>
      <w:tr w:rsidR="00111B7C" w:rsidRPr="00111B7C" w14:paraId="11A18FF4" w14:textId="77777777" w:rsidTr="00F90BE6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A968" w14:textId="77777777" w:rsidR="00111B7C" w:rsidRPr="00111B7C" w:rsidRDefault="00111B7C" w:rsidP="00111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DD89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BA32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D972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B69E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9AD3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58CE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D3F8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91C2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1</w:t>
            </w:r>
          </w:p>
        </w:tc>
      </w:tr>
      <w:tr w:rsidR="00111B7C" w:rsidRPr="00111B7C" w14:paraId="5845371B" w14:textId="77777777" w:rsidTr="00F90BE6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3A43" w14:textId="7C311D16" w:rsidR="00111B7C" w:rsidRPr="00111B7C" w:rsidRDefault="00111B7C" w:rsidP="00111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E-</w:t>
            </w:r>
            <w:r w:rsidR="00F90B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="00F90B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jD</w:t>
            </w:r>
            <w:proofErr w:type="spellEnd"/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with baseline HG (n=5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0624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 (98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58D5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7 (29.0, 4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E7B4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 (0.2, 5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B5D6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5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BD97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2473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 (3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F40C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 (5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208A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 (9.8)</w:t>
            </w:r>
          </w:p>
        </w:tc>
      </w:tr>
      <w:tr w:rsidR="00111B7C" w:rsidRPr="00111B7C" w14:paraId="2A5DF321" w14:textId="77777777" w:rsidTr="00F90BE6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F301" w14:textId="57ACE24B" w:rsidR="00111B7C" w:rsidRPr="00111B7C" w:rsidRDefault="00111B7C" w:rsidP="00111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LE without </w:t>
            </w:r>
            <w:proofErr w:type="spellStart"/>
            <w:r w:rsidR="00F90B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jD</w:t>
            </w:r>
            <w:proofErr w:type="spellEnd"/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n=</w:t>
            </w:r>
            <w:r w:rsidRPr="00111B7C">
              <w:rPr>
                <w:rFonts w:ascii="Times New Roman" w:eastAsia="宋体" w:hAnsi="Times New Roman" w:cs="Times New Roman"/>
                <w:kern w:val="0"/>
                <w:sz w:val="22"/>
              </w:rPr>
              <w:t>546</w:t>
            </w: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524A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6 (89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D47F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6 (21.1, 3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F065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 (0.5, 7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0784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 (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2EF7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 (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95AC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5 (44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9617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8 (4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C972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 (9.2)</w:t>
            </w:r>
          </w:p>
        </w:tc>
      </w:tr>
      <w:tr w:rsidR="00111B7C" w:rsidRPr="00111B7C" w14:paraId="065D8B88" w14:textId="77777777" w:rsidTr="00F90BE6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1539" w14:textId="77777777" w:rsidR="00111B7C" w:rsidRPr="00111B7C" w:rsidRDefault="00111B7C" w:rsidP="00111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1C8E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15FB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FFF9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D05E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88FB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CF10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7666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FBE0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4</w:t>
            </w:r>
          </w:p>
        </w:tc>
      </w:tr>
      <w:tr w:rsidR="00111B7C" w:rsidRPr="00111B7C" w14:paraId="3E0349EE" w14:textId="77777777" w:rsidTr="00F90BE6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E9B00" w14:textId="77777777" w:rsidR="00111B7C" w:rsidRPr="00111B7C" w:rsidRDefault="00111B7C" w:rsidP="00111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tched Cohor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D2A7D" w14:textId="77777777" w:rsidR="00111B7C" w:rsidRPr="00111B7C" w:rsidRDefault="00111B7C" w:rsidP="00111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3CEEF" w14:textId="77777777" w:rsidR="00111B7C" w:rsidRPr="00111B7C" w:rsidRDefault="00111B7C" w:rsidP="00111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67246" w14:textId="77777777" w:rsidR="00111B7C" w:rsidRPr="00111B7C" w:rsidRDefault="00111B7C" w:rsidP="00111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AE442" w14:textId="77777777" w:rsidR="00111B7C" w:rsidRPr="00111B7C" w:rsidRDefault="00111B7C" w:rsidP="00111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3A97F" w14:textId="77777777" w:rsidR="00111B7C" w:rsidRPr="00111B7C" w:rsidRDefault="00111B7C" w:rsidP="00111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A27BB" w14:textId="77777777" w:rsidR="00111B7C" w:rsidRPr="00111B7C" w:rsidRDefault="00111B7C" w:rsidP="00111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30C6B" w14:textId="77777777" w:rsidR="00111B7C" w:rsidRPr="00111B7C" w:rsidRDefault="00111B7C" w:rsidP="00111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05CC1" w14:textId="77777777" w:rsidR="00111B7C" w:rsidRPr="00111B7C" w:rsidRDefault="00111B7C" w:rsidP="00111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11B7C" w:rsidRPr="00111B7C" w14:paraId="13E949BA" w14:textId="77777777" w:rsidTr="00F90BE6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0601" w14:textId="6C910BF4" w:rsidR="00111B7C" w:rsidRPr="00111B7C" w:rsidRDefault="00111B7C" w:rsidP="00111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E-</w:t>
            </w:r>
            <w:r w:rsidR="00F90B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="00F90B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jD</w:t>
            </w:r>
            <w:proofErr w:type="spellEnd"/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n=5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2656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 (96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8025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4(24.2, 4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C92E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 (0.2, 5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DD54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9D7B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59D7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 (4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64FF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 (5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66F3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 (9.3)</w:t>
            </w:r>
          </w:p>
        </w:tc>
      </w:tr>
      <w:tr w:rsidR="00111B7C" w:rsidRPr="00111B7C" w14:paraId="3BDEDA87" w14:textId="77777777" w:rsidTr="00F90BE6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290D" w14:textId="3CFDE5B9" w:rsidR="00111B7C" w:rsidRPr="00111B7C" w:rsidRDefault="00111B7C" w:rsidP="00111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LE without </w:t>
            </w:r>
            <w:proofErr w:type="spellStart"/>
            <w:r w:rsidR="00F90B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jD</w:t>
            </w:r>
            <w:proofErr w:type="spellEnd"/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n=18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D8AC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9 (95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2F8E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7 (23.8, 3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11BB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 (0.5, 5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2725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AC27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 (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3BB9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 (4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DCE3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 (5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982E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 (12.2)</w:t>
            </w:r>
          </w:p>
        </w:tc>
      </w:tr>
      <w:tr w:rsidR="00111B7C" w:rsidRPr="00111B7C" w14:paraId="43E1E64B" w14:textId="77777777" w:rsidTr="00F90BE6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4143" w14:textId="77777777" w:rsidR="00111B7C" w:rsidRPr="00111B7C" w:rsidRDefault="00111B7C" w:rsidP="00111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877A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0898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8EAD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6C6D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4273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201A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559F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75E0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9</w:t>
            </w:r>
          </w:p>
        </w:tc>
      </w:tr>
      <w:tr w:rsidR="00111B7C" w:rsidRPr="00111B7C" w14:paraId="0E9B54CE" w14:textId="77777777" w:rsidTr="00F90BE6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B5DE" w14:textId="2ABF7609" w:rsidR="00111B7C" w:rsidRPr="00111B7C" w:rsidRDefault="00F9322B" w:rsidP="00111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  <w:r w:rsidR="00111B7C"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t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="00111B7C"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SA-single-positive </w:t>
            </w:r>
            <w:proofErr w:type="spellStart"/>
            <w:r w:rsidR="00F90B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jD</w:t>
            </w:r>
            <w:proofErr w:type="spellEnd"/>
            <w:r w:rsidR="00111B7C"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n=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F1B2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 (9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10A7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6 (23.9, 48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D273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 (0.7, 9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6250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7D69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29FE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 (39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D111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 (6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19D7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8.7)</w:t>
            </w:r>
          </w:p>
        </w:tc>
      </w:tr>
      <w:tr w:rsidR="00111B7C" w:rsidRPr="00111B7C" w14:paraId="7544F7CD" w14:textId="77777777" w:rsidTr="00F90BE6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2B70" w14:textId="3FEA2D89" w:rsidR="00111B7C" w:rsidRPr="00111B7C" w:rsidRDefault="00111B7C" w:rsidP="00111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LE without </w:t>
            </w:r>
            <w:proofErr w:type="spellStart"/>
            <w:r w:rsidR="00F90B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jD</w:t>
            </w:r>
            <w:proofErr w:type="spellEnd"/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n=8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6844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 (96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C6DA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4 (25.5, 3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8458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 (1.0, 7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F411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10AF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(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E19E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 (39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2E49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 (5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6FBA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 (15.1)</w:t>
            </w:r>
          </w:p>
        </w:tc>
      </w:tr>
      <w:tr w:rsidR="00111B7C" w:rsidRPr="00111B7C" w14:paraId="355EC2AD" w14:textId="77777777" w:rsidTr="00F90BE6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6D61" w14:textId="77777777" w:rsidR="00111B7C" w:rsidRPr="00111B7C" w:rsidRDefault="00111B7C" w:rsidP="00111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1075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39D6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9EB6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6908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4B99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F170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9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531F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826F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06 </w:t>
            </w:r>
          </w:p>
        </w:tc>
      </w:tr>
      <w:tr w:rsidR="00111B7C" w:rsidRPr="00111B7C" w14:paraId="6F75C775" w14:textId="77777777" w:rsidTr="00F90BE6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4556" w14:textId="6275703C" w:rsidR="00111B7C" w:rsidRPr="00111B7C" w:rsidRDefault="00F9322B" w:rsidP="00111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  <w:r w:rsidR="00111B7C"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t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="00111B7C"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SA/SSB-double-positive </w:t>
            </w:r>
            <w:proofErr w:type="spellStart"/>
            <w:r w:rsidR="00F90B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jD</w:t>
            </w:r>
            <w:proofErr w:type="spellEnd"/>
            <w:r w:rsidR="00F90B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111B7C"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n=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A997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 (96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EC49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2 (24.9, 3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6B9B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 (0.2, 5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1744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4C38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C2E1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 (5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16F8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 (6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EAC8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6.9)</w:t>
            </w:r>
          </w:p>
        </w:tc>
      </w:tr>
      <w:tr w:rsidR="00111B7C" w:rsidRPr="00111B7C" w14:paraId="0493C3C5" w14:textId="77777777" w:rsidTr="00F90BE6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B450" w14:textId="309F8B7E" w:rsidR="00111B7C" w:rsidRPr="00111B7C" w:rsidRDefault="00111B7C" w:rsidP="00111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LE without </w:t>
            </w:r>
            <w:proofErr w:type="spellStart"/>
            <w:r w:rsidR="00F90B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jD</w:t>
            </w:r>
            <w:proofErr w:type="spellEnd"/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n=</w:t>
            </w:r>
            <w:r w:rsidRPr="00111B7C">
              <w:rPr>
                <w:rFonts w:ascii="Times New Roman" w:eastAsia="宋体" w:hAnsi="Times New Roman" w:cs="Times New Roman"/>
                <w:kern w:val="0"/>
                <w:sz w:val="22"/>
              </w:rPr>
              <w:t>146</w:t>
            </w: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2E9C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 (99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16CC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3 (24.6, 3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812D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 (0.5, 5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78F0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3DA5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 (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AE18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 (4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AFAE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 (5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5B55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 (8.9)</w:t>
            </w:r>
          </w:p>
        </w:tc>
      </w:tr>
      <w:tr w:rsidR="00111B7C" w:rsidRPr="00111B7C" w14:paraId="3ECF2E23" w14:textId="77777777" w:rsidTr="00F90BE6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01A8" w14:textId="77777777" w:rsidR="00111B7C" w:rsidRPr="00111B7C" w:rsidRDefault="00111B7C" w:rsidP="00111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607F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D981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FCE1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4DD5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B53B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4B89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9BF6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1A5D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98 </w:t>
            </w:r>
          </w:p>
        </w:tc>
      </w:tr>
      <w:tr w:rsidR="00111B7C" w:rsidRPr="00111B7C" w14:paraId="0F6D5A90" w14:textId="77777777" w:rsidTr="00F90BE6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D214" w14:textId="492AD593" w:rsidR="00111B7C" w:rsidRPr="00111B7C" w:rsidRDefault="00111B7C" w:rsidP="00111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E-</w:t>
            </w:r>
            <w:r w:rsidR="00F90B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="00F90B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jD</w:t>
            </w:r>
            <w:proofErr w:type="spellEnd"/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with baseline HG (n=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092E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 (97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013A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2 (27.2, 4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EDE7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 (0.2, 5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9CF8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BF12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DB73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 (39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9050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 (6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161F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(9.8)</w:t>
            </w:r>
          </w:p>
        </w:tc>
      </w:tr>
      <w:tr w:rsidR="00111B7C" w:rsidRPr="00111B7C" w14:paraId="6AE7B7E8" w14:textId="77777777" w:rsidTr="00F90BE6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FBBC" w14:textId="453A1786" w:rsidR="00111B7C" w:rsidRPr="00111B7C" w:rsidRDefault="00111B7C" w:rsidP="00111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LE without </w:t>
            </w:r>
            <w:proofErr w:type="spellStart"/>
            <w:r w:rsidR="00F90B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jD</w:t>
            </w:r>
            <w:proofErr w:type="spellEnd"/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n=</w:t>
            </w:r>
            <w:r w:rsidRPr="00111B7C">
              <w:rPr>
                <w:rFonts w:ascii="Times New Roman" w:eastAsia="宋体" w:hAnsi="Times New Roman" w:cs="Times New Roman"/>
                <w:kern w:val="0"/>
                <w:sz w:val="22"/>
              </w:rPr>
              <w:t>173</w:t>
            </w: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48B2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1 (98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8FA3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3 (21.6, 3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11D0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 (0.5, 7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6235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58A8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 (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F0DB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 (38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FADE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 (5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F37D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 (14.5)</w:t>
            </w:r>
          </w:p>
        </w:tc>
      </w:tr>
      <w:tr w:rsidR="00111B7C" w:rsidRPr="00111B7C" w14:paraId="25E2A70F" w14:textId="77777777" w:rsidTr="00F90BE6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733A5" w14:textId="77777777" w:rsidR="00111B7C" w:rsidRPr="00111B7C" w:rsidRDefault="00111B7C" w:rsidP="00111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51E3B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57661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4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B42E0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16AD5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6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C56F4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6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0A5DC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58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7ACE1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4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02A46" w14:textId="77777777" w:rsidR="00111B7C" w:rsidRPr="00111B7C" w:rsidRDefault="00111B7C" w:rsidP="00111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1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10 </w:t>
            </w:r>
          </w:p>
        </w:tc>
      </w:tr>
    </w:tbl>
    <w:p w14:paraId="032FA5F2" w14:textId="6112739A" w:rsidR="00F61D60" w:rsidRDefault="00DB2105">
      <w:pPr>
        <w:rPr>
          <w:rFonts w:hint="eastAsia"/>
        </w:rPr>
      </w:pPr>
      <w:r>
        <w:rPr>
          <w:rFonts w:ascii="Times New Roman" w:hAnsi="Times New Roman" w:cs="Times New Roman"/>
        </w:rPr>
        <w:t>SLE refers to systemic lupus erythematosus; NP-SLE refers to Neuropsychiatric Systemic Lupus Erythematosus</w:t>
      </w:r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</w:rPr>
        <w:t>SjD</w:t>
      </w:r>
      <w:proofErr w:type="spellEnd"/>
      <w:r>
        <w:rPr>
          <w:rFonts w:ascii="Times New Roman" w:hAnsi="Times New Roman" w:cs="Times New Roman"/>
        </w:rPr>
        <w:t xml:space="preserve"> refers to </w:t>
      </w:r>
      <w:proofErr w:type="spellStart"/>
      <w:r>
        <w:rPr>
          <w:rFonts w:ascii="Times New Roman" w:hAnsi="Times New Roman" w:cs="Times New Roman"/>
        </w:rPr>
        <w:t>Sjögren's</w:t>
      </w:r>
      <w:proofErr w:type="spellEnd"/>
      <w:r>
        <w:rPr>
          <w:rFonts w:ascii="Times New Roman" w:hAnsi="Times New Roman" w:cs="Times New Roman"/>
        </w:rPr>
        <w:t xml:space="preserve"> disease; HG refers to hypergammaglobulinemia; LLDAS refers to Lupus Low Disease Activity State; RONT refers to remission on treatment; IQR refers to interquartile ranges.</w:t>
      </w:r>
    </w:p>
    <w:sectPr w:rsidR="00F61D60" w:rsidSect="009A63C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084DCB" w14:textId="77777777" w:rsidR="00F21D23" w:rsidRDefault="00F21D23" w:rsidP="009A63C4">
      <w:r>
        <w:separator/>
      </w:r>
    </w:p>
  </w:endnote>
  <w:endnote w:type="continuationSeparator" w:id="0">
    <w:p w14:paraId="7806602F" w14:textId="77777777" w:rsidR="00F21D23" w:rsidRDefault="00F21D23" w:rsidP="009A63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EC9409" w14:textId="77777777" w:rsidR="00F21D23" w:rsidRDefault="00F21D23" w:rsidP="009A63C4">
      <w:r>
        <w:separator/>
      </w:r>
    </w:p>
  </w:footnote>
  <w:footnote w:type="continuationSeparator" w:id="0">
    <w:p w14:paraId="058148DD" w14:textId="77777777" w:rsidR="00F21D23" w:rsidRDefault="00F21D23" w:rsidP="009A63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54D8"/>
    <w:rsid w:val="00111B7C"/>
    <w:rsid w:val="00204F08"/>
    <w:rsid w:val="002354D8"/>
    <w:rsid w:val="002C1A00"/>
    <w:rsid w:val="00332CC7"/>
    <w:rsid w:val="005D4E20"/>
    <w:rsid w:val="006E3774"/>
    <w:rsid w:val="0088505D"/>
    <w:rsid w:val="009A63C4"/>
    <w:rsid w:val="00DB2105"/>
    <w:rsid w:val="00F21D23"/>
    <w:rsid w:val="00F61D60"/>
    <w:rsid w:val="00F90BE6"/>
    <w:rsid w:val="00F9322B"/>
    <w:rsid w:val="00FB6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9C5EE4"/>
  <w15:chartTrackingRefBased/>
  <w15:docId w15:val="{E450EBC9-CC0B-4504-89E7-4EEB987E1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63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63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63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63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69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40</Words>
  <Characters>2511</Characters>
  <Application>Microsoft Office Word</Application>
  <DocSecurity>0</DocSecurity>
  <Lines>20</Lines>
  <Paragraphs>5</Paragraphs>
  <ScaleCrop>false</ScaleCrop>
  <Company/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t dhdvke</dc:creator>
  <cp:keywords/>
  <dc:description/>
  <cp:lastModifiedBy>ZH</cp:lastModifiedBy>
  <cp:revision>8</cp:revision>
  <dcterms:created xsi:type="dcterms:W3CDTF">2021-03-01T08:00:00Z</dcterms:created>
  <dcterms:modified xsi:type="dcterms:W3CDTF">2025-09-06T14:59:00Z</dcterms:modified>
</cp:coreProperties>
</file>